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DDE62" w14:textId="05554C84" w:rsidR="008F6474" w:rsidRDefault="007C08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0861">
        <w:rPr>
          <w:rFonts w:ascii="Times New Roman" w:hAnsi="Times New Roman" w:cs="Times New Roman"/>
          <w:b/>
          <w:bCs/>
          <w:sz w:val="24"/>
          <w:szCs w:val="24"/>
        </w:rPr>
        <w:t>Appendix 1.</w:t>
      </w:r>
      <w:r w:rsidR="000742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42D1" w:rsidRPr="000742D1">
        <w:rPr>
          <w:rFonts w:ascii="Times New Roman" w:hAnsi="Times New Roman" w:cs="Times New Roman"/>
          <w:sz w:val="24"/>
          <w:szCs w:val="24"/>
        </w:rPr>
        <w:t>S</w:t>
      </w:r>
      <w:r w:rsidR="000742D1" w:rsidRPr="000742D1">
        <w:rPr>
          <w:rFonts w:ascii="Times New Roman" w:hAnsi="Times New Roman" w:cs="Times New Roman"/>
          <w:sz w:val="24"/>
          <w:szCs w:val="24"/>
        </w:rPr>
        <w:t xml:space="preserve">ample </w:t>
      </w:r>
      <w:r w:rsidR="00F65336">
        <w:rPr>
          <w:rFonts w:ascii="Times New Roman" w:hAnsi="Times New Roman" w:cs="Times New Roman"/>
          <w:sz w:val="24"/>
          <w:szCs w:val="24"/>
        </w:rPr>
        <w:t xml:space="preserve">feasibility </w:t>
      </w:r>
      <w:r w:rsidR="000742D1" w:rsidRPr="000742D1">
        <w:rPr>
          <w:rFonts w:ascii="Times New Roman" w:hAnsi="Times New Roman" w:cs="Times New Roman"/>
          <w:sz w:val="24"/>
          <w:szCs w:val="24"/>
        </w:rPr>
        <w:t>reflection questions to support critical decision-making</w:t>
      </w:r>
      <w:r w:rsidR="00F65336">
        <w:rPr>
          <w:rFonts w:ascii="Times New Roman" w:hAnsi="Times New Roman" w:cs="Times New Roman"/>
          <w:sz w:val="24"/>
          <w:szCs w:val="24"/>
        </w:rPr>
        <w:t>.</w:t>
      </w:r>
    </w:p>
    <w:p w14:paraId="4D9BF841" w14:textId="77777777" w:rsidR="007C0861" w:rsidRPr="007C0861" w:rsidRDefault="007C086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2F22DF" w:rsidRPr="002F22DF" w14:paraId="329E414E" w14:textId="77777777" w:rsidTr="002237D9">
        <w:tc>
          <w:tcPr>
            <w:tcW w:w="2263" w:type="dxa"/>
            <w:shd w:val="clear" w:color="auto" w:fill="E8E8E8" w:themeFill="background2"/>
          </w:tcPr>
          <w:p w14:paraId="551E3B35" w14:textId="1AB33E0C" w:rsidR="00F23C52" w:rsidRPr="00CA133C" w:rsidRDefault="002D6D04" w:rsidP="00D404C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 i</w:t>
            </w:r>
            <w:r w:rsidR="00C36705" w:rsidRPr="00CA1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luencing factors</w:t>
            </w:r>
          </w:p>
        </w:tc>
        <w:tc>
          <w:tcPr>
            <w:tcW w:w="7087" w:type="dxa"/>
            <w:shd w:val="clear" w:color="auto" w:fill="E8E8E8" w:themeFill="background2"/>
          </w:tcPr>
          <w:p w14:paraId="03D23740" w14:textId="696014AB" w:rsidR="00F23C52" w:rsidRPr="00CA133C" w:rsidRDefault="002D6D04" w:rsidP="00D404CB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 r</w:t>
            </w:r>
            <w:r w:rsidR="00C36705" w:rsidRPr="00CA1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lection questions </w:t>
            </w:r>
          </w:p>
        </w:tc>
      </w:tr>
      <w:tr w:rsidR="002F22DF" w:rsidRPr="002F22DF" w14:paraId="50614EB4" w14:textId="77777777" w:rsidTr="00F23C52">
        <w:tc>
          <w:tcPr>
            <w:tcW w:w="2263" w:type="dxa"/>
          </w:tcPr>
          <w:p w14:paraId="1ECD2E86" w14:textId="747F9D55" w:rsidR="00F23C52" w:rsidRPr="00CA133C" w:rsidRDefault="00D40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33C">
              <w:rPr>
                <w:rFonts w:ascii="Times New Roman" w:hAnsi="Times New Roman" w:cs="Times New Roman"/>
                <w:sz w:val="24"/>
                <w:szCs w:val="24"/>
              </w:rPr>
              <w:t>Intervention maturity</w:t>
            </w:r>
          </w:p>
        </w:tc>
        <w:tc>
          <w:tcPr>
            <w:tcW w:w="7087" w:type="dxa"/>
          </w:tcPr>
          <w:p w14:paraId="7020C355" w14:textId="7EEF5FC0" w:rsidR="00601C1C" w:rsidRPr="000D2CB7" w:rsidRDefault="0032217D" w:rsidP="00D70EFA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32217D">
              <w:rPr>
                <w:rFonts w:ascii="Times New Roman" w:hAnsi="Times New Roman" w:cs="Times New Roman"/>
                <w:sz w:val="24"/>
                <w:szCs w:val="24"/>
              </w:rPr>
              <w:t xml:space="preserve">What level of fidelity </w:t>
            </w:r>
            <w:r w:rsidR="00224D2E" w:rsidRPr="0032217D">
              <w:rPr>
                <w:rFonts w:ascii="Times New Roman" w:hAnsi="Times New Roman" w:cs="Times New Roman"/>
                <w:sz w:val="24"/>
                <w:szCs w:val="24"/>
              </w:rPr>
              <w:t>(e.g., low, medium, high)</w:t>
            </w:r>
            <w:r w:rsidR="00224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067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2B246D" w:rsidRPr="009B34B7">
              <w:rPr>
                <w:rFonts w:ascii="Times New Roman" w:hAnsi="Times New Roman" w:cs="Times New Roman"/>
                <w:sz w:val="24"/>
                <w:szCs w:val="24"/>
              </w:rPr>
              <w:t xml:space="preserve"> our </w:t>
            </w:r>
            <w:r w:rsidRPr="0032217D">
              <w:rPr>
                <w:rFonts w:ascii="Times New Roman" w:hAnsi="Times New Roman" w:cs="Times New Roman"/>
                <w:sz w:val="24"/>
                <w:szCs w:val="24"/>
              </w:rPr>
              <w:t>prototype</w:t>
            </w:r>
            <w:r w:rsidR="00BB07A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221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0B17" w:rsidRPr="000D2CB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7E33DF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="00601C1C" w:rsidRPr="000D2CB7">
              <w:rPr>
                <w:rFonts w:ascii="Times New Roman" w:hAnsi="Times New Roman" w:cs="Times New Roman"/>
                <w:sz w:val="24"/>
                <w:szCs w:val="24"/>
              </w:rPr>
              <w:t xml:space="preserve"> aspects </w:t>
            </w:r>
            <w:r w:rsidR="00D70EFA" w:rsidRPr="000D2CB7">
              <w:rPr>
                <w:rFonts w:ascii="Times New Roman" w:hAnsi="Times New Roman" w:cs="Times New Roman"/>
                <w:sz w:val="24"/>
                <w:szCs w:val="24"/>
              </w:rPr>
              <w:t xml:space="preserve">may </w:t>
            </w:r>
            <w:r w:rsidR="00601C1C" w:rsidRPr="000D2CB7">
              <w:rPr>
                <w:rFonts w:ascii="Times New Roman" w:hAnsi="Times New Roman" w:cs="Times New Roman"/>
                <w:sz w:val="24"/>
                <w:szCs w:val="24"/>
              </w:rPr>
              <w:t xml:space="preserve">require further </w:t>
            </w:r>
            <w:r w:rsidR="00020B17" w:rsidRPr="000D2CB7">
              <w:rPr>
                <w:rFonts w:ascii="Times New Roman" w:hAnsi="Times New Roman" w:cs="Times New Roman"/>
                <w:sz w:val="24"/>
                <w:szCs w:val="24"/>
              </w:rPr>
              <w:t>design refinement</w:t>
            </w:r>
            <w:r w:rsidR="00601C1C" w:rsidRPr="000D2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E9CD053" w14:textId="42C30E38" w:rsidR="00601C1C" w:rsidRPr="007F301D" w:rsidRDefault="00BD0705" w:rsidP="00601C1C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601C1C" w:rsidRPr="007F301D">
              <w:rPr>
                <w:rFonts w:ascii="Times New Roman" w:hAnsi="Times New Roman" w:cs="Times New Roman"/>
                <w:sz w:val="24"/>
                <w:szCs w:val="24"/>
              </w:rPr>
              <w:t xml:space="preserve"> confi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e we</w:t>
            </w:r>
            <w:r w:rsidR="00601C1C" w:rsidRPr="007F301D">
              <w:rPr>
                <w:rFonts w:ascii="Times New Roman" w:hAnsi="Times New Roman" w:cs="Times New Roman"/>
                <w:sz w:val="24"/>
                <w:szCs w:val="24"/>
              </w:rPr>
              <w:t xml:space="preserve"> that the technology will function as expected</w:t>
            </w:r>
            <w:r w:rsidR="00C543DC" w:rsidRPr="007F30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3CD7" w:rsidRPr="007F301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0D2CB7" w:rsidRPr="007F301D">
              <w:rPr>
                <w:rFonts w:ascii="Times New Roman" w:hAnsi="Times New Roman" w:cs="Times New Roman"/>
                <w:sz w:val="24"/>
                <w:szCs w:val="24"/>
              </w:rPr>
              <w:t xml:space="preserve"> satisfy its </w:t>
            </w:r>
            <w:r w:rsidR="00CA7B30">
              <w:rPr>
                <w:rFonts w:ascii="Times New Roman" w:hAnsi="Times New Roman" w:cs="Times New Roman"/>
                <w:sz w:val="24"/>
                <w:szCs w:val="24"/>
              </w:rPr>
              <w:t xml:space="preserve">technical </w:t>
            </w:r>
            <w:r w:rsidR="000D2CB7" w:rsidRPr="007F301D">
              <w:rPr>
                <w:rFonts w:ascii="Times New Roman" w:hAnsi="Times New Roman" w:cs="Times New Roman"/>
                <w:sz w:val="24"/>
                <w:szCs w:val="24"/>
              </w:rPr>
              <w:t xml:space="preserve">requirements </w:t>
            </w:r>
            <w:r w:rsidR="00C543DC" w:rsidRPr="007F301D">
              <w:rPr>
                <w:rFonts w:ascii="Times New Roman" w:hAnsi="Times New Roman" w:cs="Times New Roman"/>
                <w:sz w:val="24"/>
                <w:szCs w:val="24"/>
              </w:rPr>
              <w:t>in the target contex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601C1C" w:rsidRPr="007F301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07E8280" w14:textId="4F3F2EE0" w:rsidR="00866A22" w:rsidRPr="00866A22" w:rsidRDefault="00866A22" w:rsidP="00866A22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4C6BAA">
              <w:rPr>
                <w:rFonts w:ascii="Times New Roman" w:hAnsi="Times New Roman" w:cs="Times New Roman"/>
                <w:sz w:val="24"/>
                <w:szCs w:val="24"/>
              </w:rPr>
              <w:t xml:space="preserve">Which </w:t>
            </w:r>
            <w:r w:rsidR="003A02D9" w:rsidRPr="004C6BAA">
              <w:rPr>
                <w:rFonts w:ascii="Times New Roman" w:hAnsi="Times New Roman" w:cs="Times New Roman"/>
                <w:sz w:val="24"/>
                <w:szCs w:val="24"/>
              </w:rPr>
              <w:t xml:space="preserve">key </w:t>
            </w:r>
            <w:r w:rsidRPr="004C6BAA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  <w:r w:rsidR="00640267" w:rsidRPr="004C6BAA">
              <w:rPr>
                <w:rFonts w:ascii="Times New Roman" w:hAnsi="Times New Roman" w:cs="Times New Roman"/>
                <w:sz w:val="24"/>
                <w:szCs w:val="24"/>
              </w:rPr>
              <w:t>services</w:t>
            </w:r>
            <w:r w:rsidRPr="004C6B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02D9" w:rsidRPr="004C6BAA">
              <w:rPr>
                <w:rFonts w:ascii="Times New Roman" w:hAnsi="Times New Roman" w:cs="Times New Roman"/>
                <w:sz w:val="24"/>
                <w:szCs w:val="24"/>
              </w:rPr>
              <w:t>should be evaluated alongside the</w:t>
            </w:r>
            <w:r w:rsidR="004C6BAA" w:rsidRPr="004C6BAA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  <w:r w:rsidRPr="004C6BA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472C" w:rsidRPr="002F22DF" w14:paraId="38F29C79" w14:textId="77777777" w:rsidTr="00F23C52">
        <w:tc>
          <w:tcPr>
            <w:tcW w:w="2263" w:type="dxa"/>
          </w:tcPr>
          <w:p w14:paraId="1BAE184D" w14:textId="1FEDEC56" w:rsidR="009A472C" w:rsidRPr="00CA133C" w:rsidRDefault="009A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rs</w:t>
            </w:r>
          </w:p>
        </w:tc>
        <w:tc>
          <w:tcPr>
            <w:tcW w:w="7087" w:type="dxa"/>
          </w:tcPr>
          <w:p w14:paraId="7B903B96" w14:textId="59A3EDBE" w:rsidR="00097A33" w:rsidRDefault="003B4656" w:rsidP="002F22DF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FC6DCA">
              <w:rPr>
                <w:rFonts w:ascii="Times New Roman" w:hAnsi="Times New Roman" w:cs="Times New Roman"/>
                <w:sz w:val="24"/>
                <w:szCs w:val="24"/>
              </w:rPr>
              <w:t>Do we have evidence that</w:t>
            </w:r>
            <w:r w:rsidR="0005447E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 users </w:t>
            </w:r>
            <w:r w:rsidR="00544F27" w:rsidRPr="00FC6DCA">
              <w:rPr>
                <w:rFonts w:ascii="Times New Roman" w:hAnsi="Times New Roman" w:cs="Times New Roman"/>
                <w:sz w:val="24"/>
                <w:szCs w:val="24"/>
              </w:rPr>
              <w:t>judge</w:t>
            </w:r>
            <w:r w:rsidR="00942774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 the intervention</w:t>
            </w:r>
            <w:r w:rsidR="00C3536B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4F27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favorably </w:t>
            </w:r>
            <w:r w:rsidR="00C3536B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544F27" w:rsidRPr="00FC6DCA">
              <w:rPr>
                <w:rFonts w:ascii="Times New Roman" w:hAnsi="Times New Roman" w:cs="Times New Roman"/>
                <w:sz w:val="24"/>
                <w:szCs w:val="24"/>
              </w:rPr>
              <w:t>are likely to use</w:t>
            </w:r>
            <w:r w:rsidR="001C13DB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  <w:r w:rsidR="00FC6DCA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 as intended</w:t>
            </w:r>
            <w:r w:rsidR="00E6334C" w:rsidRPr="00FC6D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FCF3F02" w14:textId="2605DACF" w:rsidR="00AE1BF8" w:rsidRDefault="00707A83" w:rsidP="002F22DF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ntervention modifications</w:t>
            </w:r>
            <w:r w:rsidR="00771836">
              <w:rPr>
                <w:rFonts w:ascii="Times New Roman" w:hAnsi="Times New Roman" w:cs="Times New Roman"/>
                <w:sz w:val="24"/>
                <w:szCs w:val="24"/>
              </w:rPr>
              <w:t xml:space="preserve"> are available to meet the </w:t>
            </w:r>
            <w:r w:rsidR="002D6D04">
              <w:rPr>
                <w:rFonts w:ascii="Times New Roman" w:hAnsi="Times New Roman" w:cs="Times New Roman"/>
                <w:sz w:val="24"/>
                <w:szCs w:val="24"/>
              </w:rPr>
              <w:t>diverse</w:t>
            </w:r>
            <w:r w:rsidR="00771836">
              <w:rPr>
                <w:rFonts w:ascii="Times New Roman" w:hAnsi="Times New Roman" w:cs="Times New Roman"/>
                <w:sz w:val="24"/>
                <w:szCs w:val="24"/>
              </w:rPr>
              <w:t xml:space="preserve"> needs of target users and use contexts?</w:t>
            </w:r>
          </w:p>
          <w:p w14:paraId="2AE43303" w14:textId="5249C66F" w:rsidR="0066461C" w:rsidRPr="00787608" w:rsidRDefault="00B81072" w:rsidP="00787608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4C6BAA">
              <w:rPr>
                <w:rFonts w:ascii="Times New Roman" w:hAnsi="Times New Roman" w:cs="Times New Roman"/>
                <w:sz w:val="24"/>
                <w:szCs w:val="24"/>
              </w:rPr>
              <w:t>Have we demonstrated that users can successfully achieve their goals when using the intervention?</w:t>
            </w:r>
          </w:p>
          <w:p w14:paraId="00E6FFDE" w14:textId="06B90709" w:rsidR="00644C1C" w:rsidRPr="00FC6DCA" w:rsidRDefault="00097A33" w:rsidP="003B4656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FC6DCA">
              <w:rPr>
                <w:rFonts w:ascii="Times New Roman" w:hAnsi="Times New Roman" w:cs="Times New Roman"/>
                <w:sz w:val="24"/>
                <w:szCs w:val="24"/>
              </w:rPr>
              <w:t>Have we established</w:t>
            </w:r>
            <w:r w:rsidR="00681F78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16F4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681F78" w:rsidRPr="00FC6DCA">
              <w:rPr>
                <w:rFonts w:ascii="Times New Roman" w:hAnsi="Times New Roman" w:cs="Times New Roman"/>
                <w:sz w:val="24"/>
                <w:szCs w:val="24"/>
              </w:rPr>
              <w:t>meaningful intervention impacts</w:t>
            </w:r>
            <w:r w:rsidR="00B116F4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600F" w:rsidRPr="00FC6DCA">
              <w:rPr>
                <w:rFonts w:ascii="Times New Roman" w:hAnsi="Times New Roman" w:cs="Times New Roman"/>
                <w:sz w:val="24"/>
                <w:szCs w:val="24"/>
              </w:rPr>
              <w:t>would be for the target population(s)</w:t>
            </w:r>
            <w:r w:rsidR="00681F78" w:rsidRPr="00FC6DCA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  <w:tr w:rsidR="009A472C" w:rsidRPr="002F22DF" w14:paraId="78591FF9" w14:textId="77777777" w:rsidTr="00F23C52">
        <w:tc>
          <w:tcPr>
            <w:tcW w:w="2263" w:type="dxa"/>
          </w:tcPr>
          <w:p w14:paraId="4D85E424" w14:textId="182A7158" w:rsidR="009A472C" w:rsidRDefault="009A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7087" w:type="dxa"/>
          </w:tcPr>
          <w:p w14:paraId="0E149B23" w14:textId="51DC3235" w:rsidR="00BD1652" w:rsidRDefault="00A65308" w:rsidP="002F22DF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we documented the resources</w:t>
            </w:r>
            <w:r w:rsidR="007074B8">
              <w:rPr>
                <w:rFonts w:ascii="Times New Roman" w:hAnsi="Times New Roman" w:cs="Times New Roman"/>
                <w:sz w:val="24"/>
                <w:szCs w:val="24"/>
              </w:rPr>
              <w:t xml:space="preserve"> required for intervention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0C4C">
              <w:rPr>
                <w:rFonts w:ascii="Times New Roman" w:hAnsi="Times New Roman" w:cs="Times New Roman"/>
                <w:sz w:val="24"/>
                <w:szCs w:val="24"/>
              </w:rPr>
              <w:t>and do they align</w:t>
            </w:r>
            <w:r w:rsidR="008D7116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5F053B">
              <w:rPr>
                <w:rFonts w:ascii="Times New Roman" w:hAnsi="Times New Roman" w:cs="Times New Roman"/>
                <w:sz w:val="24"/>
                <w:szCs w:val="24"/>
              </w:rPr>
              <w:t>those available in the target</w:t>
            </w:r>
            <w:r w:rsidR="008D7116" w:rsidRPr="007074B8">
              <w:rPr>
                <w:rFonts w:ascii="Times New Roman" w:hAnsi="Times New Roman" w:cs="Times New Roman"/>
                <w:sz w:val="24"/>
                <w:szCs w:val="24"/>
              </w:rPr>
              <w:t xml:space="preserve"> setting(s)</w:t>
            </w:r>
            <w:r w:rsidR="005F053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B261B8F" w14:textId="3D65DD1B" w:rsidR="005F053B" w:rsidRDefault="0069234E" w:rsidP="002F22DF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confident </w:t>
            </w:r>
            <w:r w:rsidR="003603FE">
              <w:rPr>
                <w:rFonts w:ascii="Times New Roman" w:hAnsi="Times New Roman" w:cs="Times New Roman"/>
                <w:sz w:val="24"/>
                <w:szCs w:val="24"/>
              </w:rPr>
              <w:t>are we that</w:t>
            </w:r>
            <w:r w:rsidR="002D6D04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AE1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1BF8" w:rsidRPr="00AE1BF8">
              <w:rPr>
                <w:rFonts w:ascii="Times New Roman" w:hAnsi="Times New Roman" w:cs="Times New Roman"/>
                <w:sz w:val="24"/>
                <w:szCs w:val="24"/>
              </w:rPr>
              <w:t xml:space="preserve">intervention can be deployed and used as intended in </w:t>
            </w:r>
            <w:r w:rsidR="00AE1BF8">
              <w:rPr>
                <w:rFonts w:ascii="Times New Roman" w:hAnsi="Times New Roman" w:cs="Times New Roman"/>
                <w:sz w:val="24"/>
                <w:szCs w:val="24"/>
              </w:rPr>
              <w:t xml:space="preserve">its </w:t>
            </w:r>
            <w:r w:rsidR="00AE1BF8" w:rsidRPr="00AE1BF8">
              <w:rPr>
                <w:rFonts w:ascii="Times New Roman" w:hAnsi="Times New Roman" w:cs="Times New Roman"/>
                <w:sz w:val="24"/>
                <w:szCs w:val="24"/>
              </w:rPr>
              <w:t>target setting</w:t>
            </w:r>
            <w:r w:rsidR="00AE1B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E1BF8" w:rsidRPr="00AE1BF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E1BF8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  <w:p w14:paraId="669ABAFF" w14:textId="2EA5149D" w:rsidR="00787608" w:rsidRDefault="00787608" w:rsidP="002F22DF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90402D">
              <w:rPr>
                <w:rFonts w:ascii="Times New Roman" w:hAnsi="Times New Roman" w:cs="Times New Roman"/>
                <w:sz w:val="24"/>
                <w:szCs w:val="24"/>
              </w:rPr>
              <w:t>What existing systems</w:t>
            </w:r>
            <w:r w:rsidR="00DA1932" w:rsidRPr="009040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402D" w:rsidRPr="0090402D">
              <w:rPr>
                <w:rFonts w:ascii="Times New Roman" w:hAnsi="Times New Roman" w:cs="Times New Roman"/>
                <w:sz w:val="24"/>
                <w:szCs w:val="24"/>
              </w:rPr>
              <w:t xml:space="preserve">will </w:t>
            </w:r>
            <w:r w:rsidR="008741BB" w:rsidRPr="0090402D">
              <w:rPr>
                <w:rFonts w:ascii="Times New Roman" w:hAnsi="Times New Roman" w:cs="Times New Roman"/>
                <w:sz w:val="24"/>
                <w:szCs w:val="24"/>
              </w:rPr>
              <w:t xml:space="preserve">need to incorporate </w:t>
            </w:r>
            <w:r w:rsidR="00DA1932" w:rsidRPr="0090402D">
              <w:rPr>
                <w:rFonts w:ascii="Times New Roman" w:hAnsi="Times New Roman" w:cs="Times New Roman"/>
                <w:sz w:val="24"/>
                <w:szCs w:val="24"/>
              </w:rPr>
              <w:t>the intervention</w:t>
            </w:r>
            <w:r w:rsidR="00547A32" w:rsidRPr="0090402D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7134B0" w:rsidRPr="0090402D">
              <w:rPr>
                <w:rFonts w:ascii="Times New Roman" w:hAnsi="Times New Roman" w:cs="Times New Roman"/>
                <w:sz w:val="24"/>
                <w:szCs w:val="24"/>
              </w:rPr>
              <w:t xml:space="preserve"> how confident are we of the interventions “fit”</w:t>
            </w:r>
            <w:r w:rsidR="008741BB" w:rsidRPr="0090402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DA1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8E0B6D" w14:textId="7FD878F4" w:rsidR="00BD1652" w:rsidRPr="00BD1652" w:rsidRDefault="00BD1652" w:rsidP="00BD1652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787608">
              <w:rPr>
                <w:rFonts w:ascii="Times New Roman" w:hAnsi="Times New Roman" w:cs="Times New Roman"/>
                <w:sz w:val="24"/>
                <w:szCs w:val="24"/>
              </w:rPr>
              <w:t xml:space="preserve">Are there </w:t>
            </w:r>
            <w:r w:rsidRPr="0090402D">
              <w:rPr>
                <w:rFonts w:ascii="Times New Roman" w:hAnsi="Times New Roman" w:cs="Times New Roman"/>
                <w:sz w:val="24"/>
                <w:szCs w:val="24"/>
              </w:rPr>
              <w:t>social, ethical, or security concerns associated with intervention use in the target setting(s) that should be explored?</w:t>
            </w:r>
          </w:p>
        </w:tc>
      </w:tr>
      <w:tr w:rsidR="002F22DF" w:rsidRPr="002F22DF" w14:paraId="45CC30C1" w14:textId="77777777" w:rsidTr="00F23C52">
        <w:tc>
          <w:tcPr>
            <w:tcW w:w="2263" w:type="dxa"/>
          </w:tcPr>
          <w:p w14:paraId="40151FF0" w14:textId="11F8F902" w:rsidR="00F23C52" w:rsidRPr="00CA133C" w:rsidRDefault="00D40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33C">
              <w:rPr>
                <w:rFonts w:ascii="Times New Roman" w:hAnsi="Times New Roman" w:cs="Times New Roman"/>
                <w:sz w:val="24"/>
                <w:szCs w:val="24"/>
              </w:rPr>
              <w:t>Risk profile</w:t>
            </w:r>
          </w:p>
        </w:tc>
        <w:tc>
          <w:tcPr>
            <w:tcW w:w="7087" w:type="dxa"/>
          </w:tcPr>
          <w:p w14:paraId="73747ADB" w14:textId="4F97D762" w:rsidR="00007BBB" w:rsidRDefault="00CE1CCA" w:rsidP="002F22DF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potential harms or discomforts associated with the intervention</w:t>
            </w:r>
            <w:r w:rsidR="00710AE2">
              <w:rPr>
                <w:rFonts w:ascii="Times New Roman" w:hAnsi="Times New Roman" w:cs="Times New Roman"/>
                <w:sz w:val="24"/>
                <w:szCs w:val="24"/>
              </w:rPr>
              <w:t xml:space="preserve"> that should be </w:t>
            </w:r>
            <w:r w:rsidR="00E72E82">
              <w:rPr>
                <w:rFonts w:ascii="Times New Roman" w:hAnsi="Times New Roman" w:cs="Times New Roman"/>
                <w:sz w:val="24"/>
                <w:szCs w:val="24"/>
              </w:rPr>
              <w:t>prioritized</w:t>
            </w:r>
            <w:r w:rsidR="00F325DF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9C1CD1"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 w:rsidR="00F325DF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7060321" w14:textId="5C904DD3" w:rsidR="0055301B" w:rsidRDefault="000B3C42" w:rsidP="002F22DF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 intervention risk affected by any mitigating or aggravating factors associated with the </w:t>
            </w:r>
            <w:r w:rsidR="002D6D04">
              <w:rPr>
                <w:rFonts w:ascii="Times New Roman" w:hAnsi="Times New Roman" w:cs="Times New Roman"/>
                <w:sz w:val="24"/>
                <w:szCs w:val="24"/>
              </w:rPr>
              <w:t xml:space="preserve">user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ext of use?</w:t>
            </w:r>
          </w:p>
          <w:p w14:paraId="05771E25" w14:textId="633C31A0" w:rsidR="00F23C52" w:rsidRPr="00CA133C" w:rsidRDefault="00AC20BA" w:rsidP="002F22DF">
            <w:pPr>
              <w:pStyle w:val="ListParagraph"/>
              <w:numPr>
                <w:ilvl w:val="0"/>
                <w:numId w:val="2"/>
              </w:numPr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uld safety be est</w:t>
            </w:r>
            <w:r w:rsidR="00F6159B">
              <w:rPr>
                <w:rFonts w:ascii="Times New Roman" w:hAnsi="Times New Roman" w:cs="Times New Roman"/>
                <w:sz w:val="24"/>
                <w:szCs w:val="24"/>
              </w:rPr>
              <w:t>ablished through</w:t>
            </w:r>
            <w:r w:rsidR="003B617D">
              <w:rPr>
                <w:rFonts w:ascii="Times New Roman" w:hAnsi="Times New Roman" w:cs="Times New Roman"/>
                <w:sz w:val="24"/>
                <w:szCs w:val="24"/>
              </w:rPr>
              <w:t xml:space="preserve"> initial testing </w:t>
            </w:r>
            <w:r w:rsidR="002A6D33">
              <w:rPr>
                <w:rFonts w:ascii="Times New Roman" w:hAnsi="Times New Roman" w:cs="Times New Roman"/>
                <w:sz w:val="24"/>
                <w:szCs w:val="24"/>
              </w:rPr>
              <w:t>with a lower-risk population</w:t>
            </w:r>
            <w:r w:rsidR="003B617D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</w:tr>
    </w:tbl>
    <w:p w14:paraId="1390D396" w14:textId="77777777" w:rsidR="00137AB0" w:rsidRDefault="00137AB0" w:rsidP="00137AB0"/>
    <w:p w14:paraId="6F5D9ACA" w14:textId="77777777" w:rsidR="00137AB0" w:rsidRDefault="00137AB0" w:rsidP="00137AB0"/>
    <w:sectPr w:rsidR="00137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814780"/>
    <w:multiLevelType w:val="hybridMultilevel"/>
    <w:tmpl w:val="87125E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61012"/>
    <w:multiLevelType w:val="hybridMultilevel"/>
    <w:tmpl w:val="5DC4A598"/>
    <w:lvl w:ilvl="0" w:tplc="505AE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4C4A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5AC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3267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5C1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E1A67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F44D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422F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547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513935E9"/>
    <w:multiLevelType w:val="hybridMultilevel"/>
    <w:tmpl w:val="E5AE0BAC"/>
    <w:lvl w:ilvl="0" w:tplc="47E6D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A469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82A99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7EEFE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452E7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F4A0A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92D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6BEF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848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58562F5A"/>
    <w:multiLevelType w:val="hybridMultilevel"/>
    <w:tmpl w:val="9EF837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6C4A41"/>
    <w:multiLevelType w:val="hybridMultilevel"/>
    <w:tmpl w:val="DA86CD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FF7EA4"/>
    <w:multiLevelType w:val="hybridMultilevel"/>
    <w:tmpl w:val="6F64D612"/>
    <w:lvl w:ilvl="0" w:tplc="01962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94E3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184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EAC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24F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F682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506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4EC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016E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702D38BF"/>
    <w:multiLevelType w:val="hybridMultilevel"/>
    <w:tmpl w:val="6D7EE5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EC131A"/>
    <w:multiLevelType w:val="hybridMultilevel"/>
    <w:tmpl w:val="DFE637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8463625">
    <w:abstractNumId w:val="6"/>
  </w:num>
  <w:num w:numId="2" w16cid:durableId="1167983010">
    <w:abstractNumId w:val="4"/>
  </w:num>
  <w:num w:numId="3" w16cid:durableId="1018627944">
    <w:abstractNumId w:val="3"/>
  </w:num>
  <w:num w:numId="4" w16cid:durableId="1377730035">
    <w:abstractNumId w:val="0"/>
  </w:num>
  <w:num w:numId="5" w16cid:durableId="1462000088">
    <w:abstractNumId w:val="7"/>
  </w:num>
  <w:num w:numId="6" w16cid:durableId="1819881644">
    <w:abstractNumId w:val="2"/>
  </w:num>
  <w:num w:numId="7" w16cid:durableId="1736393539">
    <w:abstractNumId w:val="5"/>
  </w:num>
  <w:num w:numId="8" w16cid:durableId="16369866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52"/>
    <w:rsid w:val="00007BBB"/>
    <w:rsid w:val="00020B17"/>
    <w:rsid w:val="00042C0E"/>
    <w:rsid w:val="00051D18"/>
    <w:rsid w:val="0005447E"/>
    <w:rsid w:val="000742D1"/>
    <w:rsid w:val="00076B3C"/>
    <w:rsid w:val="00097A33"/>
    <w:rsid w:val="000B3AF0"/>
    <w:rsid w:val="000B3C42"/>
    <w:rsid w:val="000D2CB7"/>
    <w:rsid w:val="000D7004"/>
    <w:rsid w:val="00137AB0"/>
    <w:rsid w:val="001A0DE5"/>
    <w:rsid w:val="001C13DB"/>
    <w:rsid w:val="001D5756"/>
    <w:rsid w:val="002237D9"/>
    <w:rsid w:val="00224D2E"/>
    <w:rsid w:val="00234B66"/>
    <w:rsid w:val="00251005"/>
    <w:rsid w:val="002A6D33"/>
    <w:rsid w:val="002B1FC9"/>
    <w:rsid w:val="002B246D"/>
    <w:rsid w:val="002D6D04"/>
    <w:rsid w:val="002F22DF"/>
    <w:rsid w:val="002F627A"/>
    <w:rsid w:val="0032217D"/>
    <w:rsid w:val="003603FE"/>
    <w:rsid w:val="00380686"/>
    <w:rsid w:val="00383A54"/>
    <w:rsid w:val="003A02D9"/>
    <w:rsid w:val="003B0031"/>
    <w:rsid w:val="003B4656"/>
    <w:rsid w:val="003B617D"/>
    <w:rsid w:val="003C3D95"/>
    <w:rsid w:val="003C49EB"/>
    <w:rsid w:val="00411145"/>
    <w:rsid w:val="0041556B"/>
    <w:rsid w:val="0043764B"/>
    <w:rsid w:val="004A3179"/>
    <w:rsid w:val="004B572B"/>
    <w:rsid w:val="004C6BAA"/>
    <w:rsid w:val="0050121A"/>
    <w:rsid w:val="00544F27"/>
    <w:rsid w:val="00547A32"/>
    <w:rsid w:val="00552838"/>
    <w:rsid w:val="0055301B"/>
    <w:rsid w:val="005637EC"/>
    <w:rsid w:val="00592E3E"/>
    <w:rsid w:val="005F053B"/>
    <w:rsid w:val="00601C1C"/>
    <w:rsid w:val="00636153"/>
    <w:rsid w:val="00640267"/>
    <w:rsid w:val="00644C1C"/>
    <w:rsid w:val="0066461C"/>
    <w:rsid w:val="00681F78"/>
    <w:rsid w:val="0069234E"/>
    <w:rsid w:val="006A74CB"/>
    <w:rsid w:val="006D6A58"/>
    <w:rsid w:val="007074B8"/>
    <w:rsid w:val="00707A83"/>
    <w:rsid w:val="00710AE2"/>
    <w:rsid w:val="007134B0"/>
    <w:rsid w:val="007223C9"/>
    <w:rsid w:val="00771836"/>
    <w:rsid w:val="007868EE"/>
    <w:rsid w:val="00787608"/>
    <w:rsid w:val="007909CC"/>
    <w:rsid w:val="007C0861"/>
    <w:rsid w:val="007E0D9D"/>
    <w:rsid w:val="007E33DF"/>
    <w:rsid w:val="007E4A09"/>
    <w:rsid w:val="007F301D"/>
    <w:rsid w:val="00803174"/>
    <w:rsid w:val="00803ABD"/>
    <w:rsid w:val="00821B96"/>
    <w:rsid w:val="0085026D"/>
    <w:rsid w:val="00866A22"/>
    <w:rsid w:val="008741BB"/>
    <w:rsid w:val="00880A64"/>
    <w:rsid w:val="00886709"/>
    <w:rsid w:val="008D6960"/>
    <w:rsid w:val="008D7116"/>
    <w:rsid w:val="008E5380"/>
    <w:rsid w:val="008E6B47"/>
    <w:rsid w:val="008F6474"/>
    <w:rsid w:val="0090402D"/>
    <w:rsid w:val="00921A2C"/>
    <w:rsid w:val="00942774"/>
    <w:rsid w:val="00947F7E"/>
    <w:rsid w:val="0096003E"/>
    <w:rsid w:val="009916F1"/>
    <w:rsid w:val="009A472C"/>
    <w:rsid w:val="009B34B7"/>
    <w:rsid w:val="009B385C"/>
    <w:rsid w:val="009C1050"/>
    <w:rsid w:val="009C1CD1"/>
    <w:rsid w:val="009C494C"/>
    <w:rsid w:val="009D7855"/>
    <w:rsid w:val="00A22A8A"/>
    <w:rsid w:val="00A3600F"/>
    <w:rsid w:val="00A65308"/>
    <w:rsid w:val="00A87102"/>
    <w:rsid w:val="00AB0C4C"/>
    <w:rsid w:val="00AC20BA"/>
    <w:rsid w:val="00AE1479"/>
    <w:rsid w:val="00AE1BF8"/>
    <w:rsid w:val="00B116F4"/>
    <w:rsid w:val="00B12DF7"/>
    <w:rsid w:val="00B81072"/>
    <w:rsid w:val="00BB07A6"/>
    <w:rsid w:val="00BD0109"/>
    <w:rsid w:val="00BD0705"/>
    <w:rsid w:val="00BD1652"/>
    <w:rsid w:val="00BE50F7"/>
    <w:rsid w:val="00C06F57"/>
    <w:rsid w:val="00C24E4B"/>
    <w:rsid w:val="00C3536B"/>
    <w:rsid w:val="00C36705"/>
    <w:rsid w:val="00C543DC"/>
    <w:rsid w:val="00C74BBD"/>
    <w:rsid w:val="00C8429E"/>
    <w:rsid w:val="00CA133C"/>
    <w:rsid w:val="00CA2D49"/>
    <w:rsid w:val="00CA7B30"/>
    <w:rsid w:val="00CB0D01"/>
    <w:rsid w:val="00CB519A"/>
    <w:rsid w:val="00CE1CCA"/>
    <w:rsid w:val="00CE5ABC"/>
    <w:rsid w:val="00D07BA6"/>
    <w:rsid w:val="00D14DA1"/>
    <w:rsid w:val="00D20677"/>
    <w:rsid w:val="00D404CB"/>
    <w:rsid w:val="00D70EFA"/>
    <w:rsid w:val="00D83CD7"/>
    <w:rsid w:val="00DA1932"/>
    <w:rsid w:val="00DA679A"/>
    <w:rsid w:val="00E275DF"/>
    <w:rsid w:val="00E6334C"/>
    <w:rsid w:val="00E65962"/>
    <w:rsid w:val="00E72E82"/>
    <w:rsid w:val="00E835E2"/>
    <w:rsid w:val="00E931F6"/>
    <w:rsid w:val="00ED683C"/>
    <w:rsid w:val="00F0134E"/>
    <w:rsid w:val="00F23C52"/>
    <w:rsid w:val="00F278D3"/>
    <w:rsid w:val="00F325DF"/>
    <w:rsid w:val="00F6159B"/>
    <w:rsid w:val="00F65336"/>
    <w:rsid w:val="00FC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DFA7B"/>
  <w15:chartTrackingRefBased/>
  <w15:docId w15:val="{7F32C42C-E412-424C-BF1B-9C23CE186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C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C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C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C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C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C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C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C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C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C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C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C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C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C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C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C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C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C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C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C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C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C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C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C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C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3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7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7AB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B3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85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6D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230</Words>
  <Characters>1519</Characters>
  <Application>Microsoft Office Word</Application>
  <DocSecurity>0</DocSecurity>
  <Lines>24</Lines>
  <Paragraphs>7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hore</dc:creator>
  <cp:keywords/>
  <dc:description/>
  <cp:lastModifiedBy>Josh Shore</cp:lastModifiedBy>
  <cp:revision>141</cp:revision>
  <dcterms:created xsi:type="dcterms:W3CDTF">2026-02-13T19:19:00Z</dcterms:created>
  <dcterms:modified xsi:type="dcterms:W3CDTF">2026-02-18T16:05:00Z</dcterms:modified>
</cp:coreProperties>
</file>